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ind w:firstLine="480"/>
        <w:rPr>
          <w:rFonts w:cs="Arial"/>
          <w:sz w:val="24"/>
          <w:szCs w:val="22"/>
        </w:rPr>
      </w:pPr>
      <w:r>
        <w:rPr>
          <w:rFonts w:cs="Arial"/>
          <w:sz w:val="24"/>
          <w:szCs w:val="22"/>
        </w:rPr>
        <w:t xml:space="preserve">   </w:t>
      </w:r>
      <w:r>
        <w:rPr>
          <w:rFonts w:cs="Arial"/>
          <w:sz w:val="24"/>
          <w:szCs w:val="22"/>
        </w:rPr>
        <w:t xml:space="preserve">Additional file 2  - </w:t>
      </w:r>
      <w:r>
        <w:rPr>
          <w:rFonts w:cs="Arial"/>
          <w:i/>
          <w:sz w:val="24"/>
          <w:szCs w:val="22"/>
        </w:rPr>
        <w:t>C. pneumoniae</w:t>
      </w:r>
      <w:r>
        <w:rPr>
          <w:rFonts w:cs="Arial"/>
          <w:sz w:val="24"/>
          <w:szCs w:val="22"/>
        </w:rPr>
        <w:t>-specific genes</w:t>
      </w:r>
    </w:p>
    <w:tbl>
      <w:tblPr>
        <w:tblW w:w="8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969"/>
        <w:gridCol w:w="1959"/>
        <w:gridCol w:w="1228"/>
        <w:gridCol w:w="2297"/>
      </w:tblGrid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8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Koala LPCoLN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8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 xml:space="preserve"> </w:t>
            </w:r>
            <w:r>
              <w:rPr>
                <w:b/>
                <w:sz w:val="20"/>
                <w:szCs w:val="20"/>
                <w:lang w:val="en-AU"/>
              </w:rPr>
              <w:t>locus designatio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8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ORF size (aa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8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 xml:space="preserve">Human AR39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8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locus designatio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8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ORF size (aa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80"/>
              <w:jc w:val="center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Predicted or known functio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01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06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08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7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07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Putative lipo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0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06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01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019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20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9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107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4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23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201*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Cambria" w:cs="Courier"/>
                <w:sz w:val="20"/>
                <w:szCs w:val="26"/>
              </w:rPr>
            </w:pPr>
            <w:r>
              <w:rPr>
                <w:sz w:val="20"/>
                <w:lang w:val="en-AU"/>
              </w:rPr>
              <w:t>CP_104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18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28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5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29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5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rFonts w:eastAsia="Cambria" w:cs="Courier"/>
                <w:sz w:val="20"/>
                <w:szCs w:val="2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2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6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rFonts w:eastAsia="Cambria" w:cs="Courier"/>
                <w:sz w:val="20"/>
                <w:szCs w:val="2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30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3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34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Cambria" w:cs="Courier"/>
                <w:sz w:val="20"/>
                <w:szCs w:val="26"/>
              </w:rPr>
            </w:pPr>
            <w:r>
              <w:rPr>
                <w:sz w:val="20"/>
                <w:lang w:val="en-AU"/>
              </w:rPr>
              <w:t>CP_093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4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34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8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Cambria" w:cs="Courier"/>
                <w:sz w:val="20"/>
                <w:szCs w:val="26"/>
              </w:rPr>
            </w:pPr>
            <w:r>
              <w:rPr>
                <w:sz w:val="20"/>
                <w:lang w:val="en-AU"/>
              </w:rPr>
              <w:t>CP_093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158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3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ourier"/>
                <w:sz w:val="20"/>
                <w:szCs w:val="26"/>
              </w:rPr>
            </w:pPr>
            <w:r>
              <w:rPr>
                <w:sz w:val="20"/>
                <w:lang w:val="en-AU"/>
              </w:rPr>
              <w:t>CP_093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46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rFonts w:eastAsia="Cambria" w:cs="Courier"/>
                <w:sz w:val="20"/>
                <w:szCs w:val="2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eastAsia="Cambria" w:cs="Courier"/>
                <w:sz w:val="20"/>
                <w:szCs w:val="26"/>
              </w:rPr>
            </w:pPr>
            <w:r>
              <w:rPr>
                <w:sz w:val="20"/>
                <w:lang w:val="en-AU"/>
              </w:rPr>
              <w:t>CPK_ORF0034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ourier"/>
                <w:sz w:val="20"/>
                <w:szCs w:val="26"/>
              </w:rPr>
            </w:pPr>
            <w:r>
              <w:rPr>
                <w:sz w:val="20"/>
                <w:lang w:val="en-AU"/>
              </w:rPr>
              <w:t>CP_093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4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rFonts w:eastAsia="Cambria" w:cs="Courier"/>
                <w:sz w:val="20"/>
                <w:szCs w:val="2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35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ourier"/>
                <w:sz w:val="20"/>
                <w:szCs w:val="26"/>
              </w:rPr>
            </w:pPr>
            <w:r>
              <w:rPr>
                <w:sz w:val="20"/>
                <w:lang w:val="en-AU"/>
              </w:rPr>
              <w:t>CP_091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40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rFonts w:eastAsia="Cambria" w:cs="Courier"/>
                <w:sz w:val="20"/>
                <w:szCs w:val="2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36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  <w:t>5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 w:cs="Courier"/>
                <w:sz w:val="20"/>
                <w:szCs w:val="26"/>
              </w:rPr>
            </w:pPr>
            <w:r>
              <w:rPr>
                <w:rFonts w:eastAsia="Cambria" w:cs="Courier"/>
                <w:sz w:val="20"/>
                <w:szCs w:val="2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rFonts w:eastAsia="Cambria" w:cs="Courier"/>
                <w:sz w:val="20"/>
                <w:szCs w:val="2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38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39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39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39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4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P_087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43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eastAsia="Cambria" w:cs="Courier"/>
                <w:sz w:val="20"/>
                <w:szCs w:val="26"/>
              </w:rPr>
            </w:pPr>
            <w:r>
              <w:rPr>
                <w:sz w:val="20"/>
                <w:lang w:val="en-AU"/>
              </w:rPr>
              <w:t>CPK_ORF003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88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eastAsia="Cambria" w:cs="Courier"/>
                <w:sz w:val="20"/>
                <w:szCs w:val="26"/>
              </w:rPr>
            </w:pPr>
            <w:r>
              <w:rPr>
                <w:sz w:val="20"/>
                <w:lang w:val="en-AU"/>
              </w:rPr>
              <w:t>CPK_ORF003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88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3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8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88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4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20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88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6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4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7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88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67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4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4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87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43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4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4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87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43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47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77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76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IncA family 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48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5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78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6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49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4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8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77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80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4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77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80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eastAsia="Cambria" w:cs="Courier"/>
                <w:sz w:val="20"/>
                <w:szCs w:val="26"/>
              </w:rPr>
            </w:pPr>
            <w:r>
              <w:rPr>
                <w:sz w:val="20"/>
                <w:lang w:val="en-AU"/>
              </w:rPr>
              <w:t>CPK_ORF005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5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77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0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75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765/76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5/267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IncA family 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1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27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73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IncA family 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1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77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762/76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3/241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IncA family 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1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75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2 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Putative lipo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2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28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75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88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2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3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4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4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77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76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IncA family 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75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72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IncA family 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4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73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72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IncA family 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5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72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6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5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5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72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60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5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6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5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6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6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71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8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6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5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71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2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6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7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6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70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67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7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58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1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2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66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3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7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64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70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79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647/64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/75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IncA family 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4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64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46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5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5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4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62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67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6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6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2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62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4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6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62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6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61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0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7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61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8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7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7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3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613/61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79/102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7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4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60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42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8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26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607/60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85/19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8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6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605/606/60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11/195/18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68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6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60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6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56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1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2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55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1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rFonts w:eastAsia="Cambria" w:cs="Courier"/>
                <w:sz w:val="20"/>
                <w:szCs w:val="26"/>
              </w:rPr>
            </w:pPr>
            <w:r>
              <w:rPr>
                <w:sz w:val="20"/>
                <w:lang w:val="en-AU"/>
              </w:rPr>
              <w:t>CPK_ORF0071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3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55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1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3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554/55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/31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IncA family 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1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9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55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3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IncA family 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1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55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3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3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55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IncA family 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1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55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IncA family 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4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54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4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2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2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3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22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AU"/>
              </w:rPr>
              <w:t>CP_053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3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</w:rPr>
              <w:t>IncA family protein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4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9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52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88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5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4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52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4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5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Hypothetical 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5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Hypothetical 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4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51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41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8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48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8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6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48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6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79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55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474/47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65/969*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83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8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43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Hypothetical </w:t>
            </w:r>
            <w:r>
              <w:rPr>
                <w:rFonts w:eastAsia="Cambria" w:cs="Courier"/>
                <w:sz w:val="20"/>
                <w:szCs w:val="26"/>
              </w:rPr>
              <w:t>/ribosomal protein L28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84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42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85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5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41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7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86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8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40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1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86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86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5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40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8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87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4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39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44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8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87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1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38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1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88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88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89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36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1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3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3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33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3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5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6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30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0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6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6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9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29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92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7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540*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29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2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7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461*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29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2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7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7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8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29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9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7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7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291/292/29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65/283/12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7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2021*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29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72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7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7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289/28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89/15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8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8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77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28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75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09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3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10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26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1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103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77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237/23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20/27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10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107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108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18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66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108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4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18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9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11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65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16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51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K_ORF011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0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lang w:val="en-AU"/>
              </w:rPr>
              <w:t>CP_014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07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No homology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CP_059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1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ypothetical</w:t>
            </w:r>
          </w:p>
        </w:tc>
      </w:tr>
    </w:tbl>
    <w:p>
      <w:pPr>
        <w:pStyle w:val="Normal"/>
        <w:rPr>
          <w:sz w:val="20"/>
          <w:lang w:val="en-AU"/>
        </w:rPr>
      </w:pPr>
      <w:r>
        <w:rPr>
          <w:sz w:val="20"/>
          <w:lang w:val="en-AU"/>
        </w:rPr>
      </w:r>
    </w:p>
    <w:p>
      <w:pPr>
        <w:pStyle w:val="Normal"/>
        <w:rPr>
          <w:i/>
          <w:i/>
          <w:iCs/>
          <w:sz w:val="20"/>
          <w:szCs w:val="20"/>
          <w:lang w:val="en-AU"/>
        </w:rPr>
      </w:pPr>
      <w:r>
        <w:rPr>
          <w:i/>
          <w:iCs/>
          <w:sz w:val="20"/>
          <w:szCs w:val="20"/>
          <w:lang w:val="en-AU"/>
        </w:rPr>
      </w:r>
    </w:p>
    <w:p>
      <w:pPr>
        <w:pStyle w:val="Normal"/>
        <w:rPr>
          <w:sz w:val="20"/>
        </w:rPr>
      </w:pPr>
      <w:r>
        <w:rPr>
          <w:sz w:val="20"/>
        </w:rPr>
        <w:t>*An asterisk denotes the number of nucleotides – there is no amino acid transl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1:11:00Z</dcterms:created>
  <dc:creator>Candice Mitchell</dc:creator>
  <dc:description/>
  <cp:keywords/>
  <dc:language>en-US</dc:language>
  <cp:lastModifiedBy>Candice Mitchell</cp:lastModifiedBy>
  <dcterms:modified xsi:type="dcterms:W3CDTF">2010-07-02T03:54:00Z</dcterms:modified>
  <cp:revision>72</cp:revision>
  <dc:subject/>
  <dc:title/>
</cp:coreProperties>
</file>